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649" w:rsidRPr="00357ED7" w:rsidRDefault="00921649" w:rsidP="00921649">
      <w:pPr>
        <w:rPr>
          <w:rFonts w:cstheme="minorHAnsi"/>
          <w:b/>
          <w:bCs/>
        </w:rPr>
      </w:pPr>
      <w:r w:rsidRPr="00357ED7">
        <w:rPr>
          <w:rFonts w:cstheme="minorHAnsi"/>
          <w:b/>
          <w:bCs/>
        </w:rPr>
        <w:t>Additional File 4 – Weighted multinomial logistic regression analysis for products sourced from legal sources in the past 12 months among cannabis consumers of legal age to purchase cannabis, 2019-2021</w:t>
      </w:r>
    </w:p>
    <w:tbl>
      <w:tblPr>
        <w:tblpPr w:leftFromText="180" w:rightFromText="180" w:vertAnchor="text" w:horzAnchor="margin" w:tblpXSpec="center" w:tblpY="21"/>
        <w:tblW w:w="0" w:type="auto"/>
        <w:tblLook w:val="04A0" w:firstRow="1" w:lastRow="0" w:firstColumn="1" w:lastColumn="0" w:noHBand="0" w:noVBand="1"/>
      </w:tblPr>
      <w:tblGrid>
        <w:gridCol w:w="2294"/>
        <w:gridCol w:w="1090"/>
        <w:gridCol w:w="1090"/>
        <w:gridCol w:w="1144"/>
        <w:gridCol w:w="1090"/>
        <w:gridCol w:w="1183"/>
        <w:gridCol w:w="1135"/>
      </w:tblGrid>
      <w:tr w:rsidR="00921649" w:rsidRPr="00357ED7" w:rsidTr="0015662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Oral oils: drops</w:t>
            </w:r>
          </w:p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n=1,96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Tinctures</w:t>
            </w:r>
          </w:p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/>
              </w:rPr>
              <w:t>n=88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Oral oils: capsules</w:t>
            </w:r>
          </w:p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</w:rPr>
              <w:t>n=978</w:t>
            </w:r>
          </w:p>
        </w:tc>
      </w:tr>
      <w:tr w:rsidR="00921649" w:rsidRPr="00357ED7" w:rsidTr="0015662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Some</w:t>
            </w:r>
          </w:p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All</w:t>
            </w:r>
          </w:p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Some</w:t>
            </w:r>
          </w:p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All</w:t>
            </w:r>
          </w:p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Some</w:t>
            </w:r>
          </w:p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All</w:t>
            </w:r>
          </w:p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</w:rPr>
              <w:t>(vs. None)</w:t>
            </w:r>
          </w:p>
        </w:tc>
      </w:tr>
      <w:tr w:rsidR="00921649" w:rsidRPr="00357ED7" w:rsidTr="0015662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AOR (95% CI)</w:t>
            </w:r>
          </w:p>
        </w:tc>
      </w:tr>
      <w:tr w:rsidR="00921649" w:rsidRPr="00357ED7" w:rsidTr="0015662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Survey 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  <w:bCs/>
              </w:rPr>
            </w:pPr>
            <w:r w:rsidRPr="00357ED7">
              <w:t xml:space="preserve">  </w:t>
            </w:r>
            <w:r w:rsidRPr="00357ED7">
              <w:rPr>
                <w:rFonts w:cstheme="minorHAnsi"/>
              </w:rPr>
              <w:t xml:space="preserve"> 2020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  <w:bCs/>
              </w:rPr>
            </w:pPr>
            <w:r w:rsidRPr="00357ED7">
              <w:t xml:space="preserve">  </w:t>
            </w:r>
            <w:r w:rsidRPr="00357ED7">
              <w:rPr>
                <w:rFonts w:cstheme="minorHAnsi"/>
              </w:rPr>
              <w:t xml:space="preserve"> 2021</w:t>
            </w:r>
            <w:r w:rsidRPr="00357ED7">
              <w:t xml:space="preserve"> 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05 (0.59, 1.8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36 (0.87, 2.1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41 (0.71, 2.79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51 (0.92, 2.49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56 (0.70, 3.45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94 (0.97, 3.88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b/>
                <w:bCs/>
              </w:rPr>
            </w:pPr>
            <w:r w:rsidRPr="00357ED7">
              <w:rPr>
                <w:b/>
                <w:bCs/>
              </w:rPr>
              <w:t>Product frequency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</w:pPr>
            <w:r w:rsidRPr="00357ED7">
              <w:t xml:space="preserve">  Frequent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2.60 (1.41, 4.7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23 (0.75, 2.0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2.37 (1.11, 5.06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15 (0.64, 2.06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/>
                <w:color w:val="000000" w:themeColor="text1"/>
              </w:rPr>
              <w:t>4.79 (1.63, 14.03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  <w:color w:val="000000" w:themeColor="text1"/>
              </w:rPr>
              <w:t>2.12 (0.79, 5.64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</w:pPr>
            <w:r w:rsidRPr="00357ED7">
              <w:t xml:space="preserve">  Occasional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57ED7">
              <w:rPr>
                <w:rFonts w:cstheme="minorHAnsi"/>
                <w:b/>
                <w:bCs/>
              </w:rPr>
              <w:t>Province of residence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Québec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  <w:color w:val="000000" w:themeColor="text1"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  <w:color w:val="000000" w:themeColor="text1"/>
              </w:rPr>
              <w:t>REF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British Columbia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0.21 (0.06, 0.7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53 (0.20, 1.4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32 (0.09, 1.18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26 (0.52, 3.11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  <w:color w:val="000000" w:themeColor="text1"/>
              </w:rPr>
              <w:t>0.39 (0.07, 2.31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  <w:color w:val="000000" w:themeColor="text1"/>
              </w:rPr>
              <w:t>0.61 (0.12, 3.11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Prairie provinces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0.20 (0.06, 0.6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67 (0.26, 1.7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34 (0.10, 1.18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30 (0.53, 3.16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  <w:color w:val="000000" w:themeColor="text1"/>
              </w:rPr>
              <w:t>0.30 (0.06, 1.64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  <w:color w:val="000000" w:themeColor="text1"/>
              </w:rPr>
              <w:t>0.86 (0.18, 4.21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Ontario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80 (0.26, 2.4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90 (0.34, 2.4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09 (0.34, 3.48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2.51 (1.01, 6.23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  <w:color w:val="000000" w:themeColor="text1"/>
              </w:rPr>
              <w:t>0.70 (0.14, 3.49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  <w:color w:val="000000" w:themeColor="text1"/>
              </w:rPr>
              <w:t>0.61 (0.13, 2.82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Atlantic provinces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0.24 (0.07, 0.8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43 (0.16, 1.1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11 (0.28, 4.38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58 (0.58, 4.30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  <w:color w:val="000000" w:themeColor="text1"/>
              </w:rPr>
              <w:t>0.33 (0.05, 1.96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  <w:color w:val="000000" w:themeColor="text1"/>
              </w:rPr>
              <w:t>0.77 (0.16, 3.74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/>
              </w:rPr>
              <w:t>Age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Cs/>
              </w:rPr>
              <w:t xml:space="preserve">  MLA-25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3.22 (1.10, 9.4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34 (0.59, 3.0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6.58 (1.42, 30.49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76 (0.57, 5.51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14.68 (2.93, 73.65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3.38 (0.88, 12.99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Cs/>
              </w:rPr>
              <w:t xml:space="preserve">  26-35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2.21 (0.89, 5.4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02 (0.51, 2.0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6.33 (2.04, 19.68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26 (0.67, 2.80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6.24 (1.62, 24.07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2.29 (0.73, 7.20)</w:t>
            </w:r>
          </w:p>
        </w:tc>
      </w:tr>
      <w:tr w:rsidR="00921649" w:rsidRPr="00357ED7" w:rsidTr="00156622">
        <w:trPr>
          <w:trHeight w:val="70"/>
        </w:trPr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Cs/>
              </w:rPr>
              <w:t xml:space="preserve">  36-45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96 (0.76, 5.0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99 (0.49, 2.0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69 (0.55, 5.17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57 (0.28, 1.17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5.75 (1.51, 21.91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92 (0.62, 5.99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Cs/>
              </w:rPr>
              <w:t xml:space="preserve">  46-55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80 (0.31, 2.0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87 (0.46, 1.6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70 (0.54, 5.41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96 (0.45, 2.04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55 (0.34, 7.07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49 (0.43, 5.06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Cs/>
              </w:rPr>
              <w:t xml:space="preserve">  56-65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/>
              </w:rPr>
              <w:t xml:space="preserve">Sex at birth 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Female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lastRenderedPageBreak/>
              <w:t xml:space="preserve">  Male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20 (0.67, 2.1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74 (0.47, 1.1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19 (0.59, 2.41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0.48 (0.29, 0.80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24 (0.52, 2.96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00 (0.47, 2.17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/>
              </w:rPr>
              <w:t xml:space="preserve">Ethnicity/Race 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Mixed/Other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4.70 (2.21, 9.9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64 (0.85, 3.1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2.80 (1.26, 6.23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14 (0.60, 2.17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2.93 (1.04, 8.31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44 (0.55, 3.75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White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/>
              </w:rPr>
              <w:t xml:space="preserve">Highest level of Education 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/>
              </w:rPr>
              <w:t xml:space="preserve"> </w:t>
            </w:r>
            <w:r w:rsidRPr="00357ED7">
              <w:rPr>
                <w:rFonts w:cstheme="minorHAnsi"/>
                <w:bCs/>
              </w:rPr>
              <w:t xml:space="preserve"> Less than high school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High school diploma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99 (0.62, 3.1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41 (0.57, 3.4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61 (0.16, 2.25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96 (0.32, 2.84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6.30 (1.00, 39.56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3.86 (0.77, 19.31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Some college or technical vocation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60 (0.22, 1.6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69 (0.76, 3.7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35 (0.10, 1.24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38 (0.50, 3.77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2.36 (0.49, 11.32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2.86 (0.80, 10.23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Bachelor’s degree or higher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85 (0.61, 5.6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3.07 (1.24, 7.6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20 (0.33, 4.40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2.37 (0.79, 7.07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4.87 (0.89, 26.65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3.19 (0.76, 13.33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/>
                <w:bCs/>
              </w:rPr>
              <w:t xml:space="preserve">Income adequacy 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Very difficult/Difficult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Neither easy nor difficult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35 (0.67, 2.7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65 (0.95, 2.8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99 (0.39, 2.52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74 (0.95, 3.17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2.39 (0.90, 6.39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2.69 (1.15, 6.30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Easy/Very easy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40 (0.68, 2.8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2.24 (1.29, 3.8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2.35 (1.02, 5.40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2.40 (1.26, 4.56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2.26 (0.71, 7.18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2.35 (0.85, 6.46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  <w:b/>
                <w:bCs/>
              </w:rPr>
              <w:t>Survey device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Smartphone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02 (0.55, 1.9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99 (0.62, 1.6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06 (0.52, 2.16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40 (0.82, 2.37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34 (0.13, 0.86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42 (0.18, 0.96)</w:t>
            </w:r>
          </w:p>
        </w:tc>
      </w:tr>
      <w:tr w:rsidR="00921649" w:rsidRPr="00357ED7" w:rsidTr="00156622">
        <w:tc>
          <w:tcPr>
            <w:tcW w:w="0" w:type="auto"/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Tablet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78 (0.19, 3.2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1.00 (0.32, 3.1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/>
              </w:rPr>
              <w:t>0.05 (0.01, 0.66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59 (0.17, 2.09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37 (0.06, 2.42)</w:t>
            </w:r>
          </w:p>
        </w:tc>
        <w:tc>
          <w:tcPr>
            <w:tcW w:w="0" w:type="auto"/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0.43 (0.11, 1.76)</w:t>
            </w:r>
          </w:p>
        </w:tc>
      </w:tr>
      <w:tr w:rsidR="00921649" w:rsidRPr="00357ED7" w:rsidTr="0015662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21649" w:rsidRPr="00357ED7" w:rsidRDefault="00921649" w:rsidP="00156622">
            <w:pPr>
              <w:spacing w:after="0" w:line="240" w:lineRule="auto"/>
              <w:rPr>
                <w:rFonts w:cstheme="minorHAnsi"/>
              </w:rPr>
            </w:pPr>
            <w:r w:rsidRPr="00357ED7">
              <w:rPr>
                <w:rFonts w:cstheme="minorHAnsi"/>
              </w:rPr>
              <w:t xml:space="preserve">  Compu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21649" w:rsidRPr="00357ED7" w:rsidRDefault="00921649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357ED7">
              <w:rPr>
                <w:rFonts w:cstheme="minorHAnsi"/>
                <w:bCs/>
              </w:rPr>
              <w:t>REF</w:t>
            </w:r>
          </w:p>
        </w:tc>
      </w:tr>
    </w:tbl>
    <w:p w:rsidR="00921649" w:rsidRPr="003E53D8" w:rsidRDefault="00921649" w:rsidP="00921649">
      <w:pPr>
        <w:rPr>
          <w:rFonts w:cstheme="minorHAnsi"/>
          <w:sz w:val="20"/>
          <w:szCs w:val="20"/>
        </w:rPr>
      </w:pPr>
      <w:r w:rsidRPr="00357ED7">
        <w:rPr>
          <w:rFonts w:cstheme="minorHAnsi"/>
          <w:sz w:val="20"/>
          <w:szCs w:val="20"/>
        </w:rPr>
        <w:t>Bolded values indicate significance at p&lt;0.05.</w:t>
      </w:r>
      <w:bookmarkStart w:id="0" w:name="_GoBack"/>
      <w:bookmarkEnd w:id="0"/>
    </w:p>
    <w:p w:rsidR="003E0A4C" w:rsidRDefault="003E0A4C"/>
    <w:sectPr w:rsidR="003E0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49"/>
    <w:rsid w:val="00012577"/>
    <w:rsid w:val="00015918"/>
    <w:rsid w:val="00024162"/>
    <w:rsid w:val="000241D0"/>
    <w:rsid w:val="0003106D"/>
    <w:rsid w:val="000413AE"/>
    <w:rsid w:val="00077149"/>
    <w:rsid w:val="00094F3A"/>
    <w:rsid w:val="000A074C"/>
    <w:rsid w:val="000A1301"/>
    <w:rsid w:val="000A4D0B"/>
    <w:rsid w:val="000B6727"/>
    <w:rsid w:val="000B701D"/>
    <w:rsid w:val="000C46A7"/>
    <w:rsid w:val="000D3497"/>
    <w:rsid w:val="000F1398"/>
    <w:rsid w:val="000F4725"/>
    <w:rsid w:val="00101139"/>
    <w:rsid w:val="00134719"/>
    <w:rsid w:val="00142987"/>
    <w:rsid w:val="00143254"/>
    <w:rsid w:val="0014434F"/>
    <w:rsid w:val="0015083A"/>
    <w:rsid w:val="001562A0"/>
    <w:rsid w:val="00176317"/>
    <w:rsid w:val="001942BB"/>
    <w:rsid w:val="001A2021"/>
    <w:rsid w:val="001A3E51"/>
    <w:rsid w:val="001D5E94"/>
    <w:rsid w:val="001D6B94"/>
    <w:rsid w:val="001E5A9C"/>
    <w:rsid w:val="00236AE9"/>
    <w:rsid w:val="00242D7F"/>
    <w:rsid w:val="00264D9A"/>
    <w:rsid w:val="00274D64"/>
    <w:rsid w:val="002770E0"/>
    <w:rsid w:val="00291F4C"/>
    <w:rsid w:val="002A4ED6"/>
    <w:rsid w:val="002B28A5"/>
    <w:rsid w:val="002C4593"/>
    <w:rsid w:val="002F69A4"/>
    <w:rsid w:val="00303505"/>
    <w:rsid w:val="00321BF4"/>
    <w:rsid w:val="00327EF8"/>
    <w:rsid w:val="00330926"/>
    <w:rsid w:val="003409CE"/>
    <w:rsid w:val="00350E4C"/>
    <w:rsid w:val="00351247"/>
    <w:rsid w:val="00353F7B"/>
    <w:rsid w:val="00354672"/>
    <w:rsid w:val="00357ED7"/>
    <w:rsid w:val="003631A8"/>
    <w:rsid w:val="0038469A"/>
    <w:rsid w:val="003916D3"/>
    <w:rsid w:val="00391DAC"/>
    <w:rsid w:val="003C322E"/>
    <w:rsid w:val="003D4318"/>
    <w:rsid w:val="003E0A4C"/>
    <w:rsid w:val="003E49A7"/>
    <w:rsid w:val="003E7951"/>
    <w:rsid w:val="004850A6"/>
    <w:rsid w:val="004B3233"/>
    <w:rsid w:val="004B39F9"/>
    <w:rsid w:val="004B6EB6"/>
    <w:rsid w:val="004C012D"/>
    <w:rsid w:val="004D04FD"/>
    <w:rsid w:val="004D6ACC"/>
    <w:rsid w:val="004E123C"/>
    <w:rsid w:val="004F0938"/>
    <w:rsid w:val="00503AB9"/>
    <w:rsid w:val="005152E3"/>
    <w:rsid w:val="00520A0E"/>
    <w:rsid w:val="00522852"/>
    <w:rsid w:val="00526364"/>
    <w:rsid w:val="00544DAF"/>
    <w:rsid w:val="005455E6"/>
    <w:rsid w:val="00555CAC"/>
    <w:rsid w:val="005729E3"/>
    <w:rsid w:val="005E5D95"/>
    <w:rsid w:val="005F4BE6"/>
    <w:rsid w:val="00603FB3"/>
    <w:rsid w:val="006055DA"/>
    <w:rsid w:val="00611965"/>
    <w:rsid w:val="006263D1"/>
    <w:rsid w:val="00636457"/>
    <w:rsid w:val="00637EDC"/>
    <w:rsid w:val="0067090E"/>
    <w:rsid w:val="006A1818"/>
    <w:rsid w:val="006B6159"/>
    <w:rsid w:val="006D1170"/>
    <w:rsid w:val="006D1465"/>
    <w:rsid w:val="006E420B"/>
    <w:rsid w:val="006E55AF"/>
    <w:rsid w:val="006F1B1E"/>
    <w:rsid w:val="00721907"/>
    <w:rsid w:val="00730F81"/>
    <w:rsid w:val="00732D84"/>
    <w:rsid w:val="00743F3D"/>
    <w:rsid w:val="00744734"/>
    <w:rsid w:val="00745459"/>
    <w:rsid w:val="0075614F"/>
    <w:rsid w:val="007561D8"/>
    <w:rsid w:val="0079050E"/>
    <w:rsid w:val="00792183"/>
    <w:rsid w:val="00796F18"/>
    <w:rsid w:val="007A6778"/>
    <w:rsid w:val="007B5596"/>
    <w:rsid w:val="007C5D5D"/>
    <w:rsid w:val="007D4809"/>
    <w:rsid w:val="0081562E"/>
    <w:rsid w:val="008204BD"/>
    <w:rsid w:val="00841094"/>
    <w:rsid w:val="00876AC1"/>
    <w:rsid w:val="00891862"/>
    <w:rsid w:val="008B4C37"/>
    <w:rsid w:val="008C6837"/>
    <w:rsid w:val="008E2F3F"/>
    <w:rsid w:val="00910941"/>
    <w:rsid w:val="00913646"/>
    <w:rsid w:val="00921649"/>
    <w:rsid w:val="0096041E"/>
    <w:rsid w:val="00974EA8"/>
    <w:rsid w:val="009A1A79"/>
    <w:rsid w:val="009B6D76"/>
    <w:rsid w:val="009C492C"/>
    <w:rsid w:val="009D75DD"/>
    <w:rsid w:val="009E59A3"/>
    <w:rsid w:val="009E5C43"/>
    <w:rsid w:val="009E66D7"/>
    <w:rsid w:val="00A0535C"/>
    <w:rsid w:val="00A440EB"/>
    <w:rsid w:val="00A45828"/>
    <w:rsid w:val="00A61099"/>
    <w:rsid w:val="00A66398"/>
    <w:rsid w:val="00AA34C0"/>
    <w:rsid w:val="00AB0D18"/>
    <w:rsid w:val="00B061A0"/>
    <w:rsid w:val="00B15343"/>
    <w:rsid w:val="00B24353"/>
    <w:rsid w:val="00B32555"/>
    <w:rsid w:val="00B54552"/>
    <w:rsid w:val="00B65F14"/>
    <w:rsid w:val="00B71591"/>
    <w:rsid w:val="00BA75E9"/>
    <w:rsid w:val="00BA7620"/>
    <w:rsid w:val="00BC6C64"/>
    <w:rsid w:val="00BD2A41"/>
    <w:rsid w:val="00BE3BF1"/>
    <w:rsid w:val="00BE47A7"/>
    <w:rsid w:val="00BE7C58"/>
    <w:rsid w:val="00C02FF7"/>
    <w:rsid w:val="00C17E7D"/>
    <w:rsid w:val="00C33FBA"/>
    <w:rsid w:val="00C375D1"/>
    <w:rsid w:val="00C47160"/>
    <w:rsid w:val="00C508CB"/>
    <w:rsid w:val="00C50D2B"/>
    <w:rsid w:val="00C7500D"/>
    <w:rsid w:val="00CA2E14"/>
    <w:rsid w:val="00CC0646"/>
    <w:rsid w:val="00CD7664"/>
    <w:rsid w:val="00CF248B"/>
    <w:rsid w:val="00CF3B11"/>
    <w:rsid w:val="00D02DB5"/>
    <w:rsid w:val="00D03044"/>
    <w:rsid w:val="00D30A40"/>
    <w:rsid w:val="00D42014"/>
    <w:rsid w:val="00D43286"/>
    <w:rsid w:val="00D73C16"/>
    <w:rsid w:val="00D74CA3"/>
    <w:rsid w:val="00D7792E"/>
    <w:rsid w:val="00D811FA"/>
    <w:rsid w:val="00D829A8"/>
    <w:rsid w:val="00D82F1A"/>
    <w:rsid w:val="00DA0D31"/>
    <w:rsid w:val="00DC4797"/>
    <w:rsid w:val="00DE50DC"/>
    <w:rsid w:val="00E02C15"/>
    <w:rsid w:val="00E05467"/>
    <w:rsid w:val="00E06AA8"/>
    <w:rsid w:val="00E42651"/>
    <w:rsid w:val="00E51BFD"/>
    <w:rsid w:val="00E66DC9"/>
    <w:rsid w:val="00E71EE3"/>
    <w:rsid w:val="00E765B2"/>
    <w:rsid w:val="00E834F0"/>
    <w:rsid w:val="00E87696"/>
    <w:rsid w:val="00E97854"/>
    <w:rsid w:val="00ED508C"/>
    <w:rsid w:val="00ED5402"/>
    <w:rsid w:val="00EE0CBE"/>
    <w:rsid w:val="00EE2606"/>
    <w:rsid w:val="00EF5152"/>
    <w:rsid w:val="00F2442D"/>
    <w:rsid w:val="00F34019"/>
    <w:rsid w:val="00F46EA6"/>
    <w:rsid w:val="00F602D5"/>
    <w:rsid w:val="00F657D0"/>
    <w:rsid w:val="00F838BC"/>
    <w:rsid w:val="00F918CA"/>
    <w:rsid w:val="00F92AB8"/>
    <w:rsid w:val="00FD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8DFD6-0442-404F-ABE2-E15E1F84F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2</cp:revision>
  <dcterms:created xsi:type="dcterms:W3CDTF">2023-02-11T04:55:00Z</dcterms:created>
  <dcterms:modified xsi:type="dcterms:W3CDTF">2023-02-14T10:21:00Z</dcterms:modified>
</cp:coreProperties>
</file>